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9D903" w14:textId="4414A1DF" w:rsidR="008857F4" w:rsidRDefault="00F3348D" w:rsidP="008857F4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3 Table</w:t>
      </w:r>
    </w:p>
    <w:p w14:paraId="2C788049" w14:textId="77777777" w:rsidR="00F26D09" w:rsidRDefault="00F26D09" w:rsidP="008857F4">
      <w:pPr>
        <w:rPr>
          <w:rFonts w:ascii="Arial" w:hAnsi="Arial" w:cs="Arial"/>
          <w:b/>
          <w:lang w:val="en-US"/>
        </w:rPr>
      </w:pPr>
    </w:p>
    <w:p w14:paraId="12A1858D" w14:textId="4322E358" w:rsidR="008857F4" w:rsidRPr="00D04FFD" w:rsidRDefault="008857F4" w:rsidP="008857F4">
      <w:pPr>
        <w:rPr>
          <w:rFonts w:ascii="Arial" w:hAnsi="Arial" w:cs="Arial"/>
          <w:b/>
          <w:lang w:val="en-US"/>
        </w:rPr>
      </w:pPr>
      <w:r w:rsidRPr="00D04FFD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  <w:r w:rsidRPr="00D04FFD">
        <w:rPr>
          <w:rFonts w:ascii="Arial" w:hAnsi="Arial" w:cs="Arial"/>
          <w:b/>
          <w:lang w:val="en-US"/>
        </w:rPr>
        <w:t xml:space="preserve"> Table. Statistical models ranked by Akaike’s Information Criterion.</w:t>
      </w:r>
    </w:p>
    <w:tbl>
      <w:tblPr>
        <w:tblStyle w:val="Tablaconcuadrcula"/>
        <w:tblpPr w:leftFromText="141" w:rightFromText="141" w:vertAnchor="text" w:horzAnchor="margin" w:tblpY="185"/>
        <w:tblW w:w="9204" w:type="dxa"/>
        <w:tblLook w:val="04A0" w:firstRow="1" w:lastRow="0" w:firstColumn="1" w:lastColumn="0" w:noHBand="0" w:noVBand="1"/>
      </w:tblPr>
      <w:tblGrid>
        <w:gridCol w:w="3675"/>
        <w:gridCol w:w="723"/>
        <w:gridCol w:w="1698"/>
        <w:gridCol w:w="1112"/>
        <w:gridCol w:w="1223"/>
        <w:gridCol w:w="1001"/>
      </w:tblGrid>
      <w:tr w:rsidR="008857F4" w:rsidRPr="008B6C41" w14:paraId="04BF313C" w14:textId="77777777" w:rsidTr="00542AF0">
        <w:trPr>
          <w:trHeight w:val="268"/>
        </w:trPr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D2ACB" w14:textId="77777777" w:rsidR="008857F4" w:rsidRPr="002C26A2" w:rsidRDefault="008857F4" w:rsidP="00542AF0">
            <w:pPr>
              <w:ind w:firstLine="3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AR"/>
              </w:rPr>
            </w:pPr>
            <w:proofErr w:type="spellStart"/>
            <w:r w:rsidRPr="002C26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Model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AF8CE8" w14:textId="77777777" w:rsidR="008857F4" w:rsidRPr="002C26A2" w:rsidRDefault="008857F4" w:rsidP="00542AF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2C26A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AR"/>
              </w:rPr>
              <w:t>k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BD6DFB" w14:textId="77777777" w:rsidR="008857F4" w:rsidRPr="002C26A2" w:rsidRDefault="008857F4" w:rsidP="00542A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2C26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log-</w:t>
            </w:r>
            <w:proofErr w:type="spellStart"/>
            <w:r w:rsidRPr="002C26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Likelihoo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311DE3" w14:textId="77777777" w:rsidR="008857F4" w:rsidRPr="002C26A2" w:rsidRDefault="008857F4" w:rsidP="00542A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2C26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AIC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544FEE" w14:textId="77777777" w:rsidR="008857F4" w:rsidRPr="002C26A2" w:rsidRDefault="008857F4" w:rsidP="00542A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2C26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ΔAIC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8B155C" w14:textId="77777777" w:rsidR="008857F4" w:rsidRPr="002C26A2" w:rsidRDefault="008857F4" w:rsidP="00542AF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2C26A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AR"/>
              </w:rPr>
              <w:t>w</w:t>
            </w:r>
            <w:r w:rsidRPr="002C26A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s-AR"/>
              </w:rPr>
              <w:t>i</w:t>
            </w:r>
            <w:proofErr w:type="spellEnd"/>
          </w:p>
        </w:tc>
      </w:tr>
      <w:tr w:rsidR="008857F4" w:rsidRPr="008B6C41" w14:paraId="14EA4B54" w14:textId="77777777" w:rsidTr="00542AF0">
        <w:trPr>
          <w:trHeight w:val="255"/>
        </w:trPr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D070DD" w14:textId="77777777" w:rsidR="008857F4" w:rsidRPr="008B6C41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ay*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Is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868C41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4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BF5567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17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9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3C4EAC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5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A2F8DF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325B6D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AR"/>
              </w:rPr>
              <w:t>0.999</w:t>
            </w:r>
          </w:p>
        </w:tc>
      </w:tr>
      <w:tr w:rsidR="008857F4" w:rsidRPr="008B6C41" w14:paraId="7797C29B" w14:textId="77777777" w:rsidTr="00542AF0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88A1D" w14:textId="77777777" w:rsidR="008857F4" w:rsidRPr="003E0C2A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(</w:t>
            </w:r>
            <w:proofErr w:type="spellStart"/>
            <w:proofErr w:type="gram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Day:Isl</w:t>
            </w:r>
            <w:proofErr w:type="gram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: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Dt</w:t>
            </w:r>
            <w:proofErr w:type="spell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) + Day + </w:t>
            </w:r>
            <w:proofErr w:type="spell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Isl</w:t>
            </w:r>
            <w:proofErr w:type="spell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+ 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76802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DD6BD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17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3EB79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6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D607E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5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B8C06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  <w:tr w:rsidR="008857F4" w:rsidRPr="008B6C41" w14:paraId="3F8F2403" w14:textId="77777777" w:rsidTr="00542AF0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19B0A" w14:textId="77777777" w:rsidR="008857F4" w:rsidRPr="003E0C2A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(</w:t>
            </w:r>
            <w:proofErr w:type="spellStart"/>
            <w:proofErr w:type="gram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Day:Isl</w:t>
            </w:r>
            <w:proofErr w:type="spellEnd"/>
            <w:proofErr w:type="gram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) + (</w:t>
            </w:r>
            <w:proofErr w:type="spell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Isl</w:t>
            </w:r>
            <w:proofErr w:type="spell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: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Dt</w:t>
            </w: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) + Day + </w:t>
            </w:r>
            <w:proofErr w:type="spell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Isl</w:t>
            </w:r>
            <w:proofErr w:type="spell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+ 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58350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B3BC6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17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6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0FF1D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6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7C064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6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CB9C2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  <w:tr w:rsidR="008857F4" w:rsidRPr="008B6C41" w14:paraId="724DF085" w14:textId="77777777" w:rsidTr="00542AF0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56D70" w14:textId="77777777" w:rsidR="008857F4" w:rsidRPr="003E0C2A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(</w:t>
            </w:r>
            <w:proofErr w:type="spellStart"/>
            <w:proofErr w:type="gram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Day:Isl</w:t>
            </w:r>
            <w:proofErr w:type="spellEnd"/>
            <w:proofErr w:type="gram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) + (Day: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Dt</w:t>
            </w: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) + Day + </w:t>
            </w:r>
            <w:proofErr w:type="spell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Isl</w:t>
            </w:r>
            <w:proofErr w:type="spell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+ 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46689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E718F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17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741FA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6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B1B84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8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B6EFE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  <w:tr w:rsidR="008857F4" w:rsidRPr="008B6C41" w14:paraId="74CBB3D9" w14:textId="77777777" w:rsidTr="00542AF0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10DE3" w14:textId="77777777" w:rsidR="008857F4" w:rsidRPr="003E0C2A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(</w:t>
            </w:r>
            <w:proofErr w:type="spellStart"/>
            <w:proofErr w:type="gram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Day:Isl</w:t>
            </w:r>
            <w:proofErr w:type="spellEnd"/>
            <w:proofErr w:type="gram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) + Day + </w:t>
            </w:r>
            <w:proofErr w:type="spell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Isl</w:t>
            </w:r>
            <w:proofErr w:type="spell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+ 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E82C6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BC071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18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29913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6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2  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74892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9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7B445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  <w:tr w:rsidR="008857F4" w:rsidRPr="008B6C41" w14:paraId="3E4738A9" w14:textId="77777777" w:rsidTr="00542AF0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F848B" w14:textId="77777777" w:rsidR="008857F4" w:rsidRPr="003E0C2A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(Day: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Dt)</w:t>
            </w: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+ (</w:t>
            </w:r>
            <w:proofErr w:type="spell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Isl</w:t>
            </w:r>
            <w:proofErr w:type="spell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: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Dt</w:t>
            </w: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) + Day + </w:t>
            </w:r>
            <w:proofErr w:type="spell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Isl</w:t>
            </w:r>
            <w:proofErr w:type="spell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+ 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C93F3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4A7BF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18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41564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6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57059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3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3EA10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  <w:tr w:rsidR="008857F4" w:rsidRPr="008B6C41" w14:paraId="56320A68" w14:textId="77777777" w:rsidTr="00542AF0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584DC" w14:textId="77777777" w:rsidR="008857F4" w:rsidRPr="003E0C2A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(</w:t>
            </w:r>
            <w:proofErr w:type="spell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Isl</w:t>
            </w:r>
            <w:proofErr w:type="spell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: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D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) + Day +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Is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+ </w:t>
            </w:r>
            <w:r w:rsidRPr="003E0C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6C11D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B6388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18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8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624C2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6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D03D6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4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90F05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  <w:tr w:rsidR="008857F4" w:rsidRPr="008B6C41" w14:paraId="4E1CCB7E" w14:textId="77777777" w:rsidTr="00542AF0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61E95" w14:textId="77777777" w:rsidR="008857F4" w:rsidRPr="008B6C41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Day + </w:t>
            </w:r>
            <w:proofErr w:type="spell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Isl</w:t>
            </w:r>
            <w:proofErr w:type="spellEnd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01C0F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154CD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18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EFECA" w14:textId="77777777" w:rsidR="008857F4" w:rsidRPr="008B6C41" w:rsidRDefault="008857F4" w:rsidP="00542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6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13558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7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84005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  <w:tr w:rsidR="008857F4" w:rsidRPr="008B6C41" w14:paraId="7AE635B8" w14:textId="77777777" w:rsidTr="00542AF0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78C25" w14:textId="77777777" w:rsidR="008857F4" w:rsidRPr="008B6C41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84C72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9858F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20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5981D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1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97039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69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2EC75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  <w:tr w:rsidR="008857F4" w:rsidRPr="008B6C41" w14:paraId="1D7E6C88" w14:textId="77777777" w:rsidTr="00542AF0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7D64B" w14:textId="77777777" w:rsidR="008857F4" w:rsidRPr="008B6C41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4DE39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E2EF5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22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C6FC1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4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81787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833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B7CC5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  <w:tr w:rsidR="008857F4" w:rsidRPr="008B6C41" w14:paraId="0DAB86FD" w14:textId="77777777" w:rsidTr="00542AF0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66484" w14:textId="77777777" w:rsidR="008857F4" w:rsidRPr="008B6C41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Is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ADDE3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F47AC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23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D7537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6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68FC1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057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5B19D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  <w:tr w:rsidR="008857F4" w:rsidRPr="008B6C41" w14:paraId="16E5FDB1" w14:textId="77777777" w:rsidTr="00542AF0">
        <w:trPr>
          <w:trHeight w:val="255"/>
        </w:trPr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665F2C" w14:textId="77777777" w:rsidR="008857F4" w:rsidRPr="008B6C41" w:rsidRDefault="008857F4" w:rsidP="00542AF0">
            <w:pPr>
              <w:ind w:firstLine="3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Nul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5DC47E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4807BD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23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1D32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5DC211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6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,</w:t>
            </w: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EAC8EF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2622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081.9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2B72F5" w14:textId="77777777" w:rsidR="008857F4" w:rsidRPr="008B6C41" w:rsidRDefault="008857F4" w:rsidP="00542A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8B6C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</w:tr>
    </w:tbl>
    <w:p w14:paraId="10423D3B" w14:textId="77777777" w:rsidR="008857F4" w:rsidRDefault="008857F4" w:rsidP="008857F4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2C453DC5" w14:textId="60341DB2" w:rsidR="001F55D2" w:rsidRDefault="008857F4" w:rsidP="008857F4">
      <w:pPr>
        <w:spacing w:line="480" w:lineRule="auto"/>
        <w:jc w:val="both"/>
      </w:pPr>
      <w:r w:rsidRPr="008943DF">
        <w:rPr>
          <w:rFonts w:ascii="Arial" w:hAnsi="Arial" w:cs="Arial"/>
          <w:sz w:val="18"/>
          <w:shd w:val="clear" w:color="auto" w:fill="FFFFFF"/>
          <w:lang w:val="en-US"/>
        </w:rPr>
        <w:t>Mo</w:t>
      </w:r>
      <w:r>
        <w:rPr>
          <w:rFonts w:ascii="Arial" w:hAnsi="Arial" w:cs="Arial"/>
          <w:sz w:val="18"/>
          <w:shd w:val="clear" w:color="auto" w:fill="FFFFFF"/>
          <w:lang w:val="en-US"/>
        </w:rPr>
        <w:t>dels with triple and</w:t>
      </w:r>
      <w:r w:rsidRPr="008943DF">
        <w:rPr>
          <w:rFonts w:ascii="Arial" w:hAnsi="Arial" w:cs="Arial"/>
          <w:sz w:val="18"/>
          <w:shd w:val="clear" w:color="auto" w:fill="FFFFFF"/>
          <w:lang w:val="en-US"/>
        </w:rPr>
        <w:t xml:space="preserve"> double</w:t>
      </w:r>
      <w:r>
        <w:rPr>
          <w:rFonts w:ascii="Arial" w:hAnsi="Arial" w:cs="Arial"/>
          <w:sz w:val="18"/>
          <w:shd w:val="clear" w:color="auto" w:fill="FFFFFF"/>
          <w:lang w:val="en-US"/>
        </w:rPr>
        <w:t xml:space="preserve"> interactions as well as</w:t>
      </w:r>
      <w:r w:rsidRPr="008943DF">
        <w:rPr>
          <w:rFonts w:ascii="Arial" w:hAnsi="Arial" w:cs="Arial"/>
          <w:sz w:val="18"/>
          <w:shd w:val="clear" w:color="auto" w:fill="FFFFFF"/>
          <w:lang w:val="en-US"/>
        </w:rPr>
        <w:t xml:space="preserve"> individual effects of va</w:t>
      </w:r>
      <w:r>
        <w:rPr>
          <w:rFonts w:ascii="Arial" w:hAnsi="Arial" w:cs="Arial"/>
          <w:sz w:val="18"/>
          <w:shd w:val="clear" w:color="auto" w:fill="FFFFFF"/>
          <w:lang w:val="en-US"/>
        </w:rPr>
        <w:t>riables day, isoline (</w:t>
      </w:r>
      <w:proofErr w:type="spellStart"/>
      <w:r>
        <w:rPr>
          <w:rFonts w:ascii="Arial" w:hAnsi="Arial" w:cs="Arial"/>
          <w:sz w:val="18"/>
          <w:shd w:val="clear" w:color="auto" w:fill="FFFFFF"/>
          <w:lang w:val="en-US"/>
        </w:rPr>
        <w:t>Isl</w:t>
      </w:r>
      <w:proofErr w:type="spellEnd"/>
      <w:r>
        <w:rPr>
          <w:rFonts w:ascii="Arial" w:hAnsi="Arial" w:cs="Arial"/>
          <w:sz w:val="18"/>
          <w:shd w:val="clear" w:color="auto" w:fill="FFFFFF"/>
          <w:lang w:val="en-US"/>
        </w:rPr>
        <w:t>) and diet (Dt</w:t>
      </w:r>
      <w:r w:rsidRPr="008943DF">
        <w:rPr>
          <w:rFonts w:ascii="Arial" w:hAnsi="Arial" w:cs="Arial"/>
          <w:sz w:val="18"/>
          <w:shd w:val="clear" w:color="auto" w:fill="FFFFFF"/>
          <w:lang w:val="en-US"/>
        </w:rPr>
        <w:t>)</w:t>
      </w:r>
      <w:r>
        <w:rPr>
          <w:rFonts w:ascii="Arial" w:hAnsi="Arial" w:cs="Arial"/>
          <w:sz w:val="18"/>
          <w:shd w:val="clear" w:color="auto" w:fill="FFFFFF"/>
          <w:lang w:val="en-US"/>
        </w:rPr>
        <w:t xml:space="preserve"> were analyzed. </w:t>
      </w:r>
      <w:r>
        <w:rPr>
          <w:rFonts w:ascii="Arial" w:hAnsi="Arial" w:cs="Arial"/>
          <w:i/>
          <w:sz w:val="18"/>
          <w:shd w:val="clear" w:color="auto" w:fill="FFFFFF"/>
          <w:lang w:val="en-US"/>
        </w:rPr>
        <w:t>K</w:t>
      </w:r>
      <w:r>
        <w:rPr>
          <w:rFonts w:ascii="Arial" w:hAnsi="Arial" w:cs="Arial"/>
          <w:sz w:val="18"/>
          <w:shd w:val="clear" w:color="auto" w:fill="FFFFFF"/>
          <w:lang w:val="en-US"/>
        </w:rPr>
        <w:t xml:space="preserve">: number of parameters, AIC: Akaike’s Information Criterion, </w:t>
      </w:r>
      <w:r w:rsidRPr="00EF62C7">
        <w:rPr>
          <w:rFonts w:ascii="Arial" w:hAnsi="Arial" w:cs="Arial"/>
          <w:sz w:val="18"/>
          <w:shd w:val="clear" w:color="auto" w:fill="FFFFFF"/>
          <w:lang w:val="en-US"/>
        </w:rPr>
        <w:t>Δ</w:t>
      </w:r>
      <w:r>
        <w:rPr>
          <w:rFonts w:ascii="Arial" w:hAnsi="Arial" w:cs="Arial"/>
          <w:sz w:val="18"/>
          <w:shd w:val="clear" w:color="auto" w:fill="FFFFFF"/>
          <w:lang w:val="en-US"/>
        </w:rPr>
        <w:t xml:space="preserve">AIC: differences of AIC scores between each model and the lowest-AIC model, </w:t>
      </w:r>
      <w:proofErr w:type="spellStart"/>
      <w:r w:rsidRPr="00EF62C7">
        <w:rPr>
          <w:rFonts w:ascii="Arial" w:hAnsi="Arial" w:cs="Arial"/>
          <w:i/>
          <w:sz w:val="18"/>
          <w:shd w:val="clear" w:color="auto" w:fill="FFFFFF"/>
          <w:lang w:val="en-US"/>
        </w:rPr>
        <w:t>w</w:t>
      </w:r>
      <w:r w:rsidRPr="00EF62C7">
        <w:rPr>
          <w:rFonts w:ascii="Arial" w:hAnsi="Arial" w:cs="Arial"/>
          <w:i/>
          <w:sz w:val="18"/>
          <w:shd w:val="clear" w:color="auto" w:fill="FFFFFF"/>
          <w:vertAlign w:val="subscript"/>
          <w:lang w:val="en-US"/>
        </w:rPr>
        <w:t>i</w:t>
      </w:r>
      <w:proofErr w:type="spellEnd"/>
      <w:r>
        <w:rPr>
          <w:rFonts w:ascii="Arial" w:hAnsi="Arial" w:cs="Arial"/>
          <w:sz w:val="18"/>
          <w:shd w:val="clear" w:color="auto" w:fill="FFFFFF"/>
          <w:vertAlign w:val="subscript"/>
          <w:lang w:val="en-US"/>
        </w:rPr>
        <w:t xml:space="preserve">: </w:t>
      </w:r>
      <w:r>
        <w:rPr>
          <w:rFonts w:ascii="Arial" w:hAnsi="Arial" w:cs="Arial"/>
          <w:sz w:val="18"/>
          <w:shd w:val="clear" w:color="auto" w:fill="FFFFFF"/>
          <w:lang w:val="en-US"/>
        </w:rPr>
        <w:t xml:space="preserve">model Akaike weight. </w:t>
      </w:r>
      <w:r w:rsidRPr="0093777D">
        <w:rPr>
          <w:rFonts w:ascii="Arial" w:hAnsi="Arial" w:cs="Arial"/>
          <w:sz w:val="18"/>
          <w:shd w:val="clear" w:color="auto" w:fill="FFFFFF"/>
          <w:lang w:val="en-US"/>
        </w:rPr>
        <w:t>The only competitive model is in bold typeface.</w:t>
      </w:r>
    </w:p>
    <w:sectPr w:rsidR="001F55D2" w:rsidSect="00D70B32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E5306" w14:textId="77777777" w:rsidR="009916E1" w:rsidRDefault="009916E1" w:rsidP="008857F4">
      <w:pPr>
        <w:spacing w:after="0" w:line="240" w:lineRule="auto"/>
      </w:pPr>
      <w:r>
        <w:separator/>
      </w:r>
    </w:p>
  </w:endnote>
  <w:endnote w:type="continuationSeparator" w:id="0">
    <w:p w14:paraId="40EC3A38" w14:textId="77777777" w:rsidR="009916E1" w:rsidRDefault="009916E1" w:rsidP="00885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1859739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7FED810C" w14:textId="2B118498" w:rsidR="008857F4" w:rsidRPr="008857F4" w:rsidRDefault="008857F4">
        <w:pPr>
          <w:pStyle w:val="Piedepgina"/>
          <w:jc w:val="right"/>
          <w:rPr>
            <w:sz w:val="16"/>
            <w:szCs w:val="16"/>
          </w:rPr>
        </w:pPr>
        <w:r w:rsidRPr="008857F4">
          <w:rPr>
            <w:sz w:val="16"/>
            <w:szCs w:val="16"/>
          </w:rPr>
          <w:fldChar w:fldCharType="begin"/>
        </w:r>
        <w:r w:rsidRPr="008857F4">
          <w:rPr>
            <w:sz w:val="16"/>
            <w:szCs w:val="16"/>
          </w:rPr>
          <w:instrText>PAGE   \* MERGEFORMAT</w:instrText>
        </w:r>
        <w:r w:rsidRPr="008857F4">
          <w:rPr>
            <w:sz w:val="16"/>
            <w:szCs w:val="16"/>
          </w:rPr>
          <w:fldChar w:fldCharType="separate"/>
        </w:r>
        <w:r w:rsidRPr="008857F4">
          <w:rPr>
            <w:sz w:val="16"/>
            <w:szCs w:val="16"/>
            <w:lang w:val="es-ES"/>
          </w:rPr>
          <w:t>2</w:t>
        </w:r>
        <w:r w:rsidRPr="008857F4">
          <w:rPr>
            <w:sz w:val="16"/>
            <w:szCs w:val="16"/>
          </w:rPr>
          <w:fldChar w:fldCharType="end"/>
        </w:r>
      </w:p>
    </w:sdtContent>
  </w:sdt>
  <w:p w14:paraId="246EF8A9" w14:textId="77777777" w:rsidR="008857F4" w:rsidRDefault="008857F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6013E" w14:textId="77777777" w:rsidR="009916E1" w:rsidRDefault="009916E1" w:rsidP="008857F4">
      <w:pPr>
        <w:spacing w:after="0" w:line="240" w:lineRule="auto"/>
      </w:pPr>
      <w:r>
        <w:separator/>
      </w:r>
    </w:p>
  </w:footnote>
  <w:footnote w:type="continuationSeparator" w:id="0">
    <w:p w14:paraId="2809C5F2" w14:textId="77777777" w:rsidR="009916E1" w:rsidRDefault="009916E1" w:rsidP="008857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F4"/>
    <w:rsid w:val="001046F7"/>
    <w:rsid w:val="001A7281"/>
    <w:rsid w:val="001F55D2"/>
    <w:rsid w:val="00242AFD"/>
    <w:rsid w:val="002668C2"/>
    <w:rsid w:val="00656218"/>
    <w:rsid w:val="008857F4"/>
    <w:rsid w:val="008C683C"/>
    <w:rsid w:val="009916E1"/>
    <w:rsid w:val="00B81E74"/>
    <w:rsid w:val="00D70B32"/>
    <w:rsid w:val="00F26D09"/>
    <w:rsid w:val="00F3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5DCE8"/>
  <w15:chartTrackingRefBased/>
  <w15:docId w15:val="{209EC535-5AA8-49C1-9B14-D1AE7D4E5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7F4"/>
    <w:pPr>
      <w:ind w:firstLine="28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5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857F4"/>
  </w:style>
  <w:style w:type="paragraph" w:styleId="Encabezado">
    <w:name w:val="header"/>
    <w:basedOn w:val="Normal"/>
    <w:link w:val="EncabezadoCar"/>
    <w:uiPriority w:val="99"/>
    <w:unhideWhenUsed/>
    <w:rsid w:val="008857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57F4"/>
  </w:style>
  <w:style w:type="paragraph" w:styleId="Piedepgina">
    <w:name w:val="footer"/>
    <w:basedOn w:val="Normal"/>
    <w:link w:val="PiedepginaCar"/>
    <w:uiPriority w:val="99"/>
    <w:unhideWhenUsed/>
    <w:rsid w:val="008857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5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Berón</dc:creator>
  <cp:keywords/>
  <dc:description/>
  <cp:lastModifiedBy>Corina Berón</cp:lastModifiedBy>
  <cp:revision>5</cp:revision>
  <dcterms:created xsi:type="dcterms:W3CDTF">2021-11-12T15:26:00Z</dcterms:created>
  <dcterms:modified xsi:type="dcterms:W3CDTF">2021-11-13T00:32:00Z</dcterms:modified>
</cp:coreProperties>
</file>